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5E976" w14:textId="33FA63DD" w:rsidR="00776128" w:rsidRPr="00020F5C" w:rsidRDefault="00D85A49" w:rsidP="007761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Table S1. </w:t>
      </w:r>
      <w:r w:rsidR="000C3FC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>ligonucleotides used for the molecular identification and</w:t>
      </w:r>
      <w:r w:rsidR="00B8371A">
        <w:rPr>
          <w:rFonts w:ascii="Times New Roman" w:hAnsi="Times New Roman" w:cs="Times New Roman"/>
          <w:sz w:val="24"/>
          <w:szCs w:val="24"/>
          <w:lang w:val="en-GB"/>
        </w:rPr>
        <w:t>/or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characterization of </w:t>
      </w:r>
      <w:r w:rsidR="00776128" w:rsidRPr="00020F5C">
        <w:rPr>
          <w:rFonts w:ascii="Times New Roman" w:hAnsi="Times New Roman" w:cs="Times New Roman"/>
          <w:i/>
          <w:sz w:val="24"/>
          <w:szCs w:val="24"/>
          <w:lang w:val="en-GB"/>
        </w:rPr>
        <w:t>Giardia</w:t>
      </w:r>
      <w:r w:rsidR="00F04C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F04CCC">
        <w:rPr>
          <w:rFonts w:ascii="Times New Roman" w:hAnsi="Times New Roman" w:cs="Times New Roman"/>
          <w:i/>
          <w:sz w:val="24"/>
          <w:szCs w:val="24"/>
          <w:lang w:val="en-GB"/>
        </w:rPr>
        <w:t>duodenalis</w:t>
      </w:r>
      <w:proofErr w:type="spellEnd"/>
      <w:r w:rsidR="00B8371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B8371A" w:rsidRPr="00B8371A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proofErr w:type="spellEnd"/>
      <w:r w:rsidR="00B837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371A" w:rsidRPr="0061574D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p</w:t>
      </w:r>
      <w:r w:rsidR="00B8371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in this study.</w:t>
      </w:r>
    </w:p>
    <w:tbl>
      <w:tblPr>
        <w:tblW w:w="48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93"/>
        <w:gridCol w:w="1423"/>
        <w:gridCol w:w="1920"/>
        <w:gridCol w:w="5361"/>
        <w:gridCol w:w="1835"/>
      </w:tblGrid>
      <w:tr w:rsidR="00776128" w:rsidRPr="00020F5C" w14:paraId="3F9202E9" w14:textId="77777777" w:rsidTr="00914F8F">
        <w:trPr>
          <w:trHeight w:val="20"/>
          <w:jc w:val="center"/>
        </w:trPr>
        <w:tc>
          <w:tcPr>
            <w:tcW w:w="1163" w:type="pct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503A331A" w14:textId="77777777"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Target organism</w:t>
            </w:r>
          </w:p>
        </w:tc>
        <w:tc>
          <w:tcPr>
            <w:tcW w:w="518" w:type="pct"/>
            <w:vAlign w:val="center"/>
          </w:tcPr>
          <w:p w14:paraId="63C7411D" w14:textId="77777777"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Locus</w:t>
            </w:r>
          </w:p>
        </w:tc>
        <w:tc>
          <w:tcPr>
            <w:tcW w:w="699" w:type="pct"/>
            <w:vAlign w:val="center"/>
          </w:tcPr>
          <w:p w14:paraId="6E19D91D" w14:textId="77777777"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Oligonucleotide</w:t>
            </w:r>
          </w:p>
        </w:tc>
        <w:tc>
          <w:tcPr>
            <w:tcW w:w="1952" w:type="pct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70AB16BB" w14:textId="5385E457" w:rsidR="00776128" w:rsidRPr="00020F5C" w:rsidRDefault="00776128" w:rsidP="000C3FC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Sequence (5</w:t>
            </w:r>
            <w:r w:rsidR="00D85A4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'</w:t>
            </w: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–</w:t>
            </w: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85A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68" w:type="pct"/>
            <w:vAlign w:val="center"/>
          </w:tcPr>
          <w:p w14:paraId="6E940508" w14:textId="77777777" w:rsidR="00776128" w:rsidRPr="00020F5C" w:rsidRDefault="00776128" w:rsidP="0040402C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Reference</w:t>
            </w:r>
          </w:p>
        </w:tc>
      </w:tr>
      <w:tr w:rsidR="00776128" w:rsidRPr="00020F5C" w14:paraId="0E126F6B" w14:textId="77777777" w:rsidTr="00914F8F">
        <w:trPr>
          <w:trHeight w:val="385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679FC" w14:textId="77777777" w:rsidR="00776128" w:rsidRPr="00020F5C" w:rsidRDefault="00776128" w:rsidP="004040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020F5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8" w:type="pct"/>
            <w:vAlign w:val="center"/>
          </w:tcPr>
          <w:p w14:paraId="4502B47A" w14:textId="5295CFF2" w:rsidR="00776128" w:rsidRPr="00020F5C" w:rsidRDefault="00D019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1574D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highlight w:val="yellow"/>
                <w:lang w:val="en-GB" w:eastAsia="zh-CN"/>
              </w:rPr>
              <w:t>ssu</w:t>
            </w:r>
            <w:proofErr w:type="spellEnd"/>
            <w:r w:rsidR="00776128" w:rsidRPr="0061574D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highlight w:val="yellow"/>
                <w:lang w:val="en-GB" w:eastAsia="zh-CN"/>
              </w:rPr>
              <w:t xml:space="preserve"> </w:t>
            </w:r>
            <w:proofErr w:type="spellStart"/>
            <w:r w:rsidR="00776128"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9" w:type="pct"/>
            <w:vAlign w:val="center"/>
          </w:tcPr>
          <w:p w14:paraId="13D296CC" w14:textId="77777777" w:rsidR="00776128" w:rsidRPr="00020F5C" w:rsidRDefault="00776128" w:rsidP="0040402C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FC7DC" w14:textId="77777777" w:rsidR="00776128" w:rsidRPr="00020F5C" w:rsidRDefault="00776128" w:rsidP="0040402C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668" w:type="pct"/>
            <w:vAlign w:val="center"/>
          </w:tcPr>
          <w:p w14:paraId="59D2FBCB" w14:textId="77777777" w:rsidR="00776128" w:rsidRPr="00020F5C" w:rsidRDefault="00914F8F" w:rsidP="00914F8F">
            <w:pPr>
              <w:suppressAutoHyphens/>
              <w:autoSpaceDN w:val="0"/>
              <w:spacing w:after="0" w:line="480" w:lineRule="auto"/>
              <w:ind w:left="107"/>
              <w:textAlignment w:val="baseline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914F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914F8F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7</w:t>
            </w:r>
            <w:r w:rsidRPr="00914F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77B0803C" w14:textId="77777777" w:rsidTr="00914F8F">
        <w:trPr>
          <w:trHeight w:val="385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91916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33544A31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pct"/>
            <w:vAlign w:val="center"/>
          </w:tcPr>
          <w:p w14:paraId="43AF148A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3CAB3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668" w:type="pct"/>
          </w:tcPr>
          <w:p w14:paraId="42740354" w14:textId="77777777" w:rsidR="00914F8F" w:rsidRPr="00020F5C" w:rsidRDefault="00914F8F" w:rsidP="00914F8F">
            <w:pPr>
              <w:pStyle w:val="Standard"/>
              <w:spacing w:after="0" w:line="480" w:lineRule="auto"/>
              <w:ind w:left="107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8F4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F47AF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7</w:t>
            </w:r>
            <w:r w:rsidRPr="008F4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56CB8CC2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46C04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7B20B6C8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pct"/>
            <w:vAlign w:val="center"/>
          </w:tcPr>
          <w:p w14:paraId="311114FD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EEAF9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668" w:type="pct"/>
          </w:tcPr>
          <w:p w14:paraId="0F695416" w14:textId="77777777" w:rsidR="00914F8F" w:rsidRPr="00020F5C" w:rsidRDefault="00914F8F" w:rsidP="00914F8F">
            <w:pPr>
              <w:suppressAutoHyphens/>
              <w:autoSpaceDN w:val="0"/>
              <w:spacing w:after="0" w:line="480" w:lineRule="auto"/>
              <w:ind w:left="107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</w:pPr>
            <w:r w:rsidRPr="008F4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F47AF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7</w:t>
            </w:r>
            <w:r w:rsidRPr="008F47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0BE97245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3D43A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1451A88A" w14:textId="29D001A1" w:rsidR="00914F8F" w:rsidRPr="00020F5C" w:rsidRDefault="00D85A49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  <w:proofErr w:type="spellEnd"/>
          </w:p>
        </w:tc>
        <w:tc>
          <w:tcPr>
            <w:tcW w:w="699" w:type="pct"/>
            <w:vAlign w:val="center"/>
          </w:tcPr>
          <w:p w14:paraId="1BBB6617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  <w:proofErr w:type="spellEnd"/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83D6B" w14:textId="77777777" w:rsidR="00914F8F" w:rsidRPr="00020F5C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0F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668" w:type="pct"/>
          </w:tcPr>
          <w:p w14:paraId="11693380" w14:textId="77777777" w:rsidR="00914F8F" w:rsidRPr="00020F5C" w:rsidRDefault="00914F8F" w:rsidP="00914F8F">
            <w:pPr>
              <w:suppressAutoHyphens/>
              <w:autoSpaceDN w:val="0"/>
              <w:spacing w:after="0" w:line="480" w:lineRule="auto"/>
              <w:ind w:left="107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</w:pPr>
            <w:r w:rsidRPr="006F4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F4492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8</w:t>
            </w:r>
            <w:r w:rsidRPr="006F4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5AD87BD0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18075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2139D59B" w14:textId="77777777" w:rsidR="00914F8F" w:rsidRPr="00020F5C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9" w:type="pct"/>
            <w:vAlign w:val="center"/>
          </w:tcPr>
          <w:p w14:paraId="42C471A0" w14:textId="77777777" w:rsidR="00914F8F" w:rsidRPr="00020F5C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proofErr w:type="spellStart"/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F</w:t>
            </w:r>
            <w:proofErr w:type="spellEnd"/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7EA8F" w14:textId="77777777" w:rsidR="00914F8F" w:rsidRPr="00020F5C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AGTACACCTCYGCTCTCGG</w:t>
            </w:r>
          </w:p>
        </w:tc>
        <w:tc>
          <w:tcPr>
            <w:tcW w:w="668" w:type="pct"/>
          </w:tcPr>
          <w:p w14:paraId="32FE24DA" w14:textId="77777777" w:rsidR="00914F8F" w:rsidRPr="00020F5C" w:rsidRDefault="00914F8F" w:rsidP="00914F8F">
            <w:pPr>
              <w:spacing w:after="0" w:line="480" w:lineRule="auto"/>
              <w:ind w:left="107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6F4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F4492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8</w:t>
            </w:r>
            <w:r w:rsidRPr="006F4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0FEE61AC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2B261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6E520894" w14:textId="77777777" w:rsidR="00914F8F" w:rsidRPr="00020F5C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9" w:type="pct"/>
            <w:vAlign w:val="center"/>
          </w:tcPr>
          <w:p w14:paraId="5C2011B2" w14:textId="77777777" w:rsidR="00914F8F" w:rsidRPr="00020F5C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proofErr w:type="spellStart"/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R</w:t>
            </w:r>
            <w:proofErr w:type="spellEnd"/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3C449" w14:textId="77777777" w:rsidR="00914F8F" w:rsidRPr="00020F5C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020F5C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TTRTCCTTGCACATCTCC</w:t>
            </w:r>
          </w:p>
        </w:tc>
        <w:tc>
          <w:tcPr>
            <w:tcW w:w="668" w:type="pct"/>
          </w:tcPr>
          <w:p w14:paraId="099E1092" w14:textId="77777777" w:rsidR="00914F8F" w:rsidRPr="00020F5C" w:rsidRDefault="00914F8F" w:rsidP="00914F8F">
            <w:pPr>
              <w:spacing w:after="0" w:line="480" w:lineRule="auto"/>
              <w:ind w:left="107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6F4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6F4492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8</w:t>
            </w:r>
            <w:r w:rsidRPr="006F4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0F487324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5B28A" w14:textId="77777777" w:rsidR="00914F8F" w:rsidRPr="00B8371A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0C3F34AC" w14:textId="2BDB5322" w:rsidR="00914F8F" w:rsidRPr="00020F5C" w:rsidRDefault="00D85A49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  <w:proofErr w:type="spellStart"/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bg</w:t>
            </w:r>
            <w:proofErr w:type="spellEnd"/>
          </w:p>
        </w:tc>
        <w:tc>
          <w:tcPr>
            <w:tcW w:w="699" w:type="pct"/>
            <w:vAlign w:val="center"/>
          </w:tcPr>
          <w:p w14:paraId="6FD46A78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7-F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58271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AAGCCCGACGACCTCACCCGCAGTGC</w:t>
            </w:r>
          </w:p>
        </w:tc>
        <w:tc>
          <w:tcPr>
            <w:tcW w:w="668" w:type="pct"/>
          </w:tcPr>
          <w:p w14:paraId="456A04D7" w14:textId="77777777" w:rsidR="00914F8F" w:rsidRPr="00B8371A" w:rsidRDefault="00914F8F" w:rsidP="00914F8F">
            <w:pPr>
              <w:ind w:left="107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A81C8A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9</w:t>
            </w: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4664C000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5E70B" w14:textId="77777777" w:rsidR="00914F8F" w:rsidRPr="00B8371A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6B2D8F53" w14:textId="77777777" w:rsidR="00914F8F" w:rsidRPr="00020F5C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9" w:type="pct"/>
            <w:vAlign w:val="center"/>
          </w:tcPr>
          <w:p w14:paraId="4DE0466F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759-R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ADDBA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GGCCGCCCTGGATCTTCGAGACGAC</w:t>
            </w:r>
          </w:p>
        </w:tc>
        <w:tc>
          <w:tcPr>
            <w:tcW w:w="668" w:type="pct"/>
          </w:tcPr>
          <w:p w14:paraId="4618F466" w14:textId="77777777" w:rsidR="00914F8F" w:rsidRDefault="00914F8F" w:rsidP="00914F8F">
            <w:pPr>
              <w:ind w:left="107"/>
            </w:pP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A81C8A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9</w:t>
            </w: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02CB5646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69CC3" w14:textId="77777777" w:rsidR="00914F8F" w:rsidRPr="00B8371A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3E58B9BC" w14:textId="77777777" w:rsidR="00914F8F" w:rsidRPr="00020F5C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9" w:type="pct"/>
            <w:vAlign w:val="center"/>
          </w:tcPr>
          <w:p w14:paraId="6CDA336A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99-F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36CB6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ACGAACGAGATCGAGGTCCG</w:t>
            </w:r>
          </w:p>
        </w:tc>
        <w:tc>
          <w:tcPr>
            <w:tcW w:w="668" w:type="pct"/>
          </w:tcPr>
          <w:p w14:paraId="5A9E37B1" w14:textId="77777777" w:rsidR="00914F8F" w:rsidRDefault="00914F8F" w:rsidP="00914F8F">
            <w:pPr>
              <w:ind w:left="107"/>
            </w:pP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A81C8A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9</w:t>
            </w: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69AF92F8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96E28" w14:textId="77777777" w:rsidR="00914F8F" w:rsidRPr="00B8371A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5DC3CD3F" w14:textId="77777777" w:rsidR="00914F8F" w:rsidRPr="00020F5C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9" w:type="pct"/>
            <w:vAlign w:val="center"/>
          </w:tcPr>
          <w:p w14:paraId="3BA5DD21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609-R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0FC66" w14:textId="77777777" w:rsidR="00914F8F" w:rsidRPr="00C40A14" w:rsidRDefault="00914F8F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TCGACGAGCTTCGTGTT</w:t>
            </w:r>
          </w:p>
        </w:tc>
        <w:tc>
          <w:tcPr>
            <w:tcW w:w="668" w:type="pct"/>
          </w:tcPr>
          <w:p w14:paraId="3D7FC4D9" w14:textId="77777777" w:rsidR="00914F8F" w:rsidRDefault="00914F8F" w:rsidP="00914F8F">
            <w:pPr>
              <w:ind w:left="107"/>
            </w:pP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A81C8A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9</w:t>
            </w:r>
            <w:r w:rsidRPr="00A81C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54D31BCF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621A4" w14:textId="18110A6F" w:rsidR="00914F8F" w:rsidRPr="00020F5C" w:rsidRDefault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371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1574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18" w:type="pct"/>
            <w:vAlign w:val="center"/>
          </w:tcPr>
          <w:p w14:paraId="7365597B" w14:textId="60C9F7F3" w:rsidR="00914F8F" w:rsidRPr="00020F5C" w:rsidRDefault="00D019F0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proofErr w:type="spellStart"/>
            <w:r w:rsidRPr="0061574D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highlight w:val="yellow"/>
                <w:lang w:val="en-GB" w:eastAsia="zh-CN"/>
              </w:rPr>
              <w:t>ssu</w:t>
            </w:r>
            <w:proofErr w:type="spellEnd"/>
            <w:r w:rsidR="00914F8F"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914F8F" w:rsidRPr="00020F5C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9" w:type="pct"/>
            <w:vAlign w:val="center"/>
          </w:tcPr>
          <w:p w14:paraId="1226B9C6" w14:textId="77777777" w:rsidR="00914F8F" w:rsidRPr="00BD296C" w:rsidRDefault="00914F8F" w:rsidP="00914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37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RDr</w:t>
            </w:r>
            <w:proofErr w:type="spellEnd"/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19E98" w14:textId="77777777" w:rsidR="00914F8F" w:rsidRPr="00BD296C" w:rsidRDefault="00914F8F" w:rsidP="00914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CTTTTTAACTGCAACAACG</w:t>
            </w:r>
          </w:p>
        </w:tc>
        <w:tc>
          <w:tcPr>
            <w:tcW w:w="668" w:type="pct"/>
          </w:tcPr>
          <w:p w14:paraId="231E19DE" w14:textId="77777777" w:rsidR="00914F8F" w:rsidRPr="00BD296C" w:rsidRDefault="00914F8F" w:rsidP="00914F8F">
            <w:pPr>
              <w:ind w:left="107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646A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914F8F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40</w:t>
            </w:r>
            <w:r w:rsidRPr="00646A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14F8F" w:rsidRPr="00020F5C" w14:paraId="7C9C6EA4" w14:textId="77777777" w:rsidTr="00914F8F">
        <w:trPr>
          <w:trHeight w:val="552"/>
          <w:jc w:val="center"/>
        </w:trPr>
        <w:tc>
          <w:tcPr>
            <w:tcW w:w="116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EBCF3" w14:textId="77777777" w:rsidR="00914F8F" w:rsidRPr="00020F5C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Align w:val="center"/>
          </w:tcPr>
          <w:p w14:paraId="19038D92" w14:textId="77777777" w:rsidR="00914F8F" w:rsidRPr="00020F5C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9" w:type="pct"/>
            <w:vAlign w:val="center"/>
          </w:tcPr>
          <w:p w14:paraId="385AE4F8" w14:textId="77777777" w:rsidR="00914F8F" w:rsidRPr="00BD296C" w:rsidRDefault="00914F8F" w:rsidP="00914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37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D5</w:t>
            </w:r>
          </w:p>
        </w:tc>
        <w:tc>
          <w:tcPr>
            <w:tcW w:w="19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ECA26" w14:textId="77777777" w:rsidR="00914F8F" w:rsidRPr="00BD296C" w:rsidRDefault="00914F8F" w:rsidP="00914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37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TGGTTGATCCTGCCAGT</w:t>
            </w:r>
          </w:p>
        </w:tc>
        <w:tc>
          <w:tcPr>
            <w:tcW w:w="668" w:type="pct"/>
          </w:tcPr>
          <w:p w14:paraId="5C6DD54A" w14:textId="77777777" w:rsidR="00914F8F" w:rsidRPr="00BD296C" w:rsidRDefault="00914F8F" w:rsidP="00914F8F">
            <w:pPr>
              <w:ind w:left="107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646A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914F8F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40</w:t>
            </w:r>
            <w:r w:rsidRPr="00646A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</w:tbl>
    <w:p w14:paraId="184D85F6" w14:textId="77777777" w:rsidR="00776128" w:rsidRPr="00020F5C" w:rsidRDefault="00776128" w:rsidP="0077612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CFC028D" w14:textId="3AC3AD30" w:rsidR="00D85A49" w:rsidRDefault="00D85A49" w:rsidP="00D85A49">
      <w:bookmarkStart w:id="0" w:name="_GoBack"/>
      <w:bookmarkEnd w:id="0"/>
    </w:p>
    <w:sectPr w:rsidR="00D85A49" w:rsidSect="00776128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6128"/>
    <w:rsid w:val="0009503F"/>
    <w:rsid w:val="000C3FC0"/>
    <w:rsid w:val="00267382"/>
    <w:rsid w:val="00430DAE"/>
    <w:rsid w:val="00592E6A"/>
    <w:rsid w:val="0061574D"/>
    <w:rsid w:val="00776128"/>
    <w:rsid w:val="00860DE3"/>
    <w:rsid w:val="00914F8F"/>
    <w:rsid w:val="009C4AD1"/>
    <w:rsid w:val="00B8371A"/>
    <w:rsid w:val="00BB01A1"/>
    <w:rsid w:val="00BB0784"/>
    <w:rsid w:val="00BD296C"/>
    <w:rsid w:val="00D019F0"/>
    <w:rsid w:val="00D85A49"/>
    <w:rsid w:val="00E37352"/>
    <w:rsid w:val="00F0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3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128"/>
  </w:style>
  <w:style w:type="paragraph" w:styleId="BalloonText">
    <w:name w:val="Balloon Text"/>
    <w:basedOn w:val="Normal"/>
    <w:link w:val="BalloonTextChar"/>
    <w:uiPriority w:val="99"/>
    <w:semiHidden/>
    <w:unhideWhenUsed/>
    <w:rsid w:val="00BB0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784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128"/>
  </w:style>
  <w:style w:type="paragraph" w:styleId="BalloonText">
    <w:name w:val="Balloon Text"/>
    <w:basedOn w:val="Normal"/>
    <w:link w:val="BalloonTextChar"/>
    <w:uiPriority w:val="99"/>
    <w:semiHidden/>
    <w:unhideWhenUsed/>
    <w:rsid w:val="00BB0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78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652</Characters>
  <Application>Microsoft Office Word</Application>
  <DocSecurity>0</DocSecurity>
  <Lines>72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AWID</cp:lastModifiedBy>
  <cp:revision>2</cp:revision>
  <cp:lastPrinted>2017-09-28T07:44:00Z</cp:lastPrinted>
  <dcterms:created xsi:type="dcterms:W3CDTF">2018-08-06T08:11:00Z</dcterms:created>
  <dcterms:modified xsi:type="dcterms:W3CDTF">2018-08-13T14:25:00Z</dcterms:modified>
</cp:coreProperties>
</file>